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111A2" w14:textId="28650BD4" w:rsidR="00B542E0" w:rsidRDefault="00B542E0" w:rsidP="00B542E0">
      <w:pPr>
        <w:pStyle w:val="Heading1"/>
        <w:numPr>
          <w:ilvl w:val="0"/>
          <w:numId w:val="0"/>
        </w:numPr>
        <w:spacing w:line="480" w:lineRule="auto"/>
        <w:ind w:left="284" w:hanging="284"/>
      </w:pPr>
      <w:r w:rsidRPr="00790928">
        <w:t>SI.7</w:t>
      </w:r>
      <w:r>
        <w:t xml:space="preserve"> Table</w:t>
      </w:r>
      <w:r w:rsidRPr="00790928">
        <w:t>: Multilevel</w:t>
      </w:r>
      <w:r w:rsidRPr="00E54004">
        <w:t>-multivariate analysis of drivers of school attendance,</w:t>
      </w:r>
    </w:p>
    <w:p w14:paraId="548E600C" w14:textId="4783880D" w:rsidR="00B542E0" w:rsidRDefault="00B542E0" w:rsidP="00B542E0">
      <w:pPr>
        <w:pStyle w:val="Heading1"/>
        <w:numPr>
          <w:ilvl w:val="0"/>
          <w:numId w:val="0"/>
        </w:numPr>
        <w:spacing w:line="480" w:lineRule="auto"/>
        <w:ind w:left="284" w:hanging="284"/>
      </w:pPr>
      <w:r w:rsidRPr="00E54004">
        <w:t>using mother and father’s information and excluding information about</w:t>
      </w:r>
    </w:p>
    <w:p w14:paraId="75079149" w14:textId="1C0731DE" w:rsidR="00B542E0" w:rsidRDefault="00B542E0" w:rsidP="004E6D49">
      <w:pPr>
        <w:pStyle w:val="Heading1"/>
        <w:numPr>
          <w:ilvl w:val="0"/>
          <w:numId w:val="0"/>
        </w:numPr>
        <w:spacing w:line="480" w:lineRule="auto"/>
        <w:ind w:left="284" w:hanging="284"/>
      </w:pPr>
      <w:r w:rsidRPr="00E54004">
        <w:t>household head for Tanzania (2015-16).</w:t>
      </w:r>
    </w:p>
    <w:p w14:paraId="3E5D910F" w14:textId="77777777" w:rsidR="00B542E0" w:rsidRPr="004E6D49" w:rsidRDefault="00B542E0" w:rsidP="004E6D49"/>
    <w:p w14:paraId="2692C9E3" w14:textId="77777777" w:rsidR="00B542E0" w:rsidRDefault="00B542E0" w:rsidP="00B542E0">
      <w:pPr>
        <w:pStyle w:val="Caption"/>
        <w:spacing w:line="480" w:lineRule="auto"/>
        <w:rPr>
          <w:rFonts w:cs="Calibri Light"/>
        </w:rPr>
      </w:pPr>
      <w:r w:rsidRPr="00181442">
        <w:rPr>
          <w:rFonts w:cs="Calibri Light"/>
        </w:rPr>
        <w:t>Odds ratios</w:t>
      </w:r>
      <w:r>
        <w:rPr>
          <w:rFonts w:cs="Calibri Light"/>
        </w:rPr>
        <w:t xml:space="preserve"> and 95% confidence intervals</w:t>
      </w:r>
      <w:r w:rsidRPr="00181442">
        <w:rPr>
          <w:rFonts w:cs="Calibri Light"/>
        </w:rPr>
        <w:t xml:space="preserve"> from the</w:t>
      </w:r>
      <w:r>
        <w:rPr>
          <w:rFonts w:cs="Calibri Light"/>
        </w:rPr>
        <w:t xml:space="preserve"> two-level</w:t>
      </w:r>
      <w:r w:rsidRPr="00181442">
        <w:rPr>
          <w:rFonts w:cs="Calibri Light"/>
        </w:rPr>
        <w:t xml:space="preserve"> logistic regression model of school attendance among children of</w:t>
      </w:r>
      <w:r>
        <w:rPr>
          <w:rFonts w:cs="Calibri Light"/>
        </w:rPr>
        <w:t xml:space="preserve"> adolescents</w:t>
      </w:r>
      <w:r w:rsidRPr="00181442">
        <w:rPr>
          <w:rFonts w:cs="Calibri Light"/>
        </w:rPr>
        <w:t xml:space="preserve"> or youth-level using DHS data in </w:t>
      </w:r>
      <w:r w:rsidRPr="009F1D06">
        <w:rPr>
          <w:rFonts w:cs="Calibri Light"/>
        </w:rPr>
        <w:t>Tanzania (2015-16 DHS, N=</w:t>
      </w:r>
      <w:r w:rsidRPr="009F1D06">
        <w:t xml:space="preserve"> </w:t>
      </w:r>
      <w:r w:rsidRPr="009F1D06">
        <w:rPr>
          <w:rFonts w:cs="Calibri Light"/>
        </w:rPr>
        <w:t>6,197).</w:t>
      </w:r>
    </w:p>
    <w:p w14:paraId="6857D058" w14:textId="77777777" w:rsidR="00B542E0" w:rsidRDefault="00B542E0" w:rsidP="00B542E0">
      <w:pPr>
        <w:spacing w:line="480" w:lineRule="auto"/>
        <w:rPr>
          <w:rFonts w:ascii="Cambria" w:eastAsia="Times New Roman" w:hAnsi="Cambria"/>
          <w:b/>
          <w:color w:val="000000"/>
          <w:sz w:val="24"/>
          <w:szCs w:val="24"/>
          <w:lang w:eastAsia="en-GB"/>
        </w:rPr>
      </w:pPr>
    </w:p>
    <w:tbl>
      <w:tblPr>
        <w:tblW w:w="9355" w:type="dxa"/>
        <w:tblInd w:w="-5" w:type="dxa"/>
        <w:tblLook w:val="04A0" w:firstRow="1" w:lastRow="0" w:firstColumn="1" w:lastColumn="0" w:noHBand="0" w:noVBand="1"/>
      </w:tblPr>
      <w:tblGrid>
        <w:gridCol w:w="4106"/>
        <w:gridCol w:w="4818"/>
        <w:gridCol w:w="431"/>
      </w:tblGrid>
      <w:tr w:rsidR="00B542E0" w:rsidRPr="00E7677B" w14:paraId="485858D3" w14:textId="77777777" w:rsidTr="00D16374">
        <w:trPr>
          <w:trHeight w:val="30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0B9BB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Fixed effects</w:t>
            </w:r>
          </w:p>
        </w:tc>
        <w:tc>
          <w:tcPr>
            <w:tcW w:w="5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F4C7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Odds Ratios (95% CI)</w:t>
            </w:r>
          </w:p>
        </w:tc>
      </w:tr>
      <w:tr w:rsidR="00B542E0" w:rsidRPr="00E7677B" w14:paraId="611BB3C9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6B07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Place of residence (REF: Urban)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8CE3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B542E0" w:rsidRPr="00E7677B" w14:paraId="316EF8A4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0DA4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Rural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54CD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0.86 (0.67,1.12)</w:t>
            </w:r>
          </w:p>
        </w:tc>
      </w:tr>
      <w:tr w:rsidR="00B542E0" w:rsidRPr="00E7677B" w14:paraId="20AB1ADF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7FF3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DHS Region (Dodoma)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54FC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B542E0" w:rsidRPr="00E7677B" w14:paraId="3543F8E5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8FE3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Arusha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DE1E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05 (0.56,1.95)</w:t>
            </w:r>
          </w:p>
        </w:tc>
      </w:tr>
      <w:tr w:rsidR="00B542E0" w:rsidRPr="00E7677B" w14:paraId="500B6D7A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346C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Kilimanjaro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D4CD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91 (1.04,3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52)*</w:t>
            </w:r>
            <w:proofErr w:type="gramEnd"/>
          </w:p>
        </w:tc>
      </w:tr>
      <w:tr w:rsidR="00B542E0" w:rsidRPr="00E7677B" w14:paraId="15C164F4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B338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Tanga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4A47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18 (0.66,2.12)</w:t>
            </w:r>
          </w:p>
        </w:tc>
      </w:tr>
      <w:tr w:rsidR="00B542E0" w:rsidRPr="00E7677B" w14:paraId="2A5AE82A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B258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Morogoro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9B4E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0.83 (0.45,1.54)</w:t>
            </w:r>
          </w:p>
        </w:tc>
      </w:tr>
      <w:tr w:rsidR="00B542E0" w:rsidRPr="00E7677B" w14:paraId="53544A1B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4B27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proofErr w:type="spell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Pwani</w:t>
            </w:r>
            <w:proofErr w:type="spellEnd"/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0457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17 (0.63,2.16)</w:t>
            </w:r>
          </w:p>
        </w:tc>
      </w:tr>
      <w:tr w:rsidR="00B542E0" w:rsidRPr="00E7677B" w14:paraId="7B0A3CBB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D91B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Dar es salaam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BED8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0.76 (0.42,1.37)</w:t>
            </w:r>
          </w:p>
        </w:tc>
      </w:tr>
      <w:tr w:rsidR="00B542E0" w:rsidRPr="00E7677B" w14:paraId="07EB76C2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D116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proofErr w:type="spell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Lindi</w:t>
            </w:r>
            <w:proofErr w:type="spellEnd"/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1C45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0.73 (0.39,1.36)</w:t>
            </w:r>
          </w:p>
        </w:tc>
      </w:tr>
      <w:tr w:rsidR="00B542E0" w:rsidRPr="00E7677B" w14:paraId="436B623C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B555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Mtwara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7B4F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0.51 (0.27,0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99)*</w:t>
            </w:r>
            <w:proofErr w:type="gramEnd"/>
          </w:p>
        </w:tc>
      </w:tr>
      <w:tr w:rsidR="00B542E0" w:rsidRPr="00E7677B" w14:paraId="37633099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7E27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Ruvuma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564B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0.92 (0.51,1.68)</w:t>
            </w:r>
          </w:p>
        </w:tc>
      </w:tr>
      <w:tr w:rsidR="00B542E0" w:rsidRPr="00E7677B" w14:paraId="688C826E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1DA5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Iringa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2865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2.38 (1.3,4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36)*</w:t>
            </w:r>
            <w:proofErr w:type="gramEnd"/>
          </w:p>
        </w:tc>
      </w:tr>
      <w:tr w:rsidR="00B542E0" w:rsidRPr="00E7677B" w14:paraId="68354CA7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AAB2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Mbeya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6EB8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12 (0.61,2.06)</w:t>
            </w:r>
          </w:p>
        </w:tc>
      </w:tr>
      <w:tr w:rsidR="00B542E0" w:rsidRPr="00E7677B" w14:paraId="54E9C567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8B44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proofErr w:type="spell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Singida</w:t>
            </w:r>
            <w:proofErr w:type="spellEnd"/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9F6B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93 (1.08,3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46)*</w:t>
            </w:r>
            <w:proofErr w:type="gramEnd"/>
          </w:p>
        </w:tc>
      </w:tr>
      <w:tr w:rsidR="00B542E0" w:rsidRPr="00E7677B" w14:paraId="74DB01B4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F23C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proofErr w:type="spell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Tabora</w:t>
            </w:r>
            <w:proofErr w:type="spellEnd"/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BE43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04 (0.59,1.84)</w:t>
            </w:r>
          </w:p>
        </w:tc>
      </w:tr>
      <w:tr w:rsidR="00B542E0" w:rsidRPr="00E7677B" w14:paraId="5CEC1E2A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4FC7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proofErr w:type="spell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Rukwa</w:t>
            </w:r>
            <w:proofErr w:type="spellEnd"/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42AA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0.57 (0.31,1.06)</w:t>
            </w:r>
          </w:p>
        </w:tc>
      </w:tr>
      <w:tr w:rsidR="00B542E0" w:rsidRPr="00E7677B" w14:paraId="3CD2F73D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2A1D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lastRenderedPageBreak/>
              <w:t>Kigoma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9A36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04 (0.59,1.86)</w:t>
            </w:r>
          </w:p>
        </w:tc>
      </w:tr>
      <w:tr w:rsidR="00B542E0" w:rsidRPr="00E7677B" w14:paraId="1267344F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AF1D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proofErr w:type="spell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Shinyanga</w:t>
            </w:r>
            <w:proofErr w:type="spellEnd"/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97BD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0.62 (0.34,1.13)</w:t>
            </w:r>
          </w:p>
        </w:tc>
      </w:tr>
      <w:tr w:rsidR="00B542E0" w:rsidRPr="00E7677B" w14:paraId="01162440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7DEA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proofErr w:type="spell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Kagera</w:t>
            </w:r>
            <w:proofErr w:type="spellEnd"/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2ADD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77 (0.98,3.18)</w:t>
            </w:r>
          </w:p>
        </w:tc>
      </w:tr>
      <w:tr w:rsidR="00B542E0" w:rsidRPr="00E7677B" w14:paraId="5E59EE7B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550F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Mwanza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07ED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41 (0.8,2.5)</w:t>
            </w:r>
          </w:p>
        </w:tc>
      </w:tr>
      <w:tr w:rsidR="00B542E0" w:rsidRPr="00E7677B" w14:paraId="1DC9774B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C74A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Mara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3D39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08 (0.6,1.95)</w:t>
            </w:r>
          </w:p>
        </w:tc>
      </w:tr>
      <w:tr w:rsidR="00B542E0" w:rsidRPr="00E7677B" w14:paraId="488D531D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4BF1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proofErr w:type="spell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Manyara</w:t>
            </w:r>
            <w:proofErr w:type="spellEnd"/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3244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53 (0.85,2.78)</w:t>
            </w:r>
          </w:p>
        </w:tc>
      </w:tr>
      <w:tr w:rsidR="00B542E0" w:rsidRPr="00E7677B" w14:paraId="14731716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557A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proofErr w:type="spell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Njombe</w:t>
            </w:r>
            <w:proofErr w:type="spellEnd"/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1046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0.5 (0.26,0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97)*</w:t>
            </w:r>
            <w:proofErr w:type="gramEnd"/>
          </w:p>
        </w:tc>
      </w:tr>
      <w:tr w:rsidR="00B542E0" w:rsidRPr="00E7677B" w14:paraId="04963C27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6FAD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Katavi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FAAC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03 (0.57,1.86)</w:t>
            </w:r>
          </w:p>
        </w:tc>
      </w:tr>
      <w:tr w:rsidR="00B542E0" w:rsidRPr="00E7677B" w14:paraId="47C2E8F2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6955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proofErr w:type="spell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Simiyu</w:t>
            </w:r>
            <w:proofErr w:type="spellEnd"/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9F15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59 (0.92,2.77)</w:t>
            </w:r>
          </w:p>
        </w:tc>
      </w:tr>
      <w:tr w:rsidR="00B542E0" w:rsidRPr="00E7677B" w14:paraId="50CD46E6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54F9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proofErr w:type="spell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Geita</w:t>
            </w:r>
            <w:proofErr w:type="spellEnd"/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8BC2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59 (0.91,2.79)</w:t>
            </w:r>
          </w:p>
        </w:tc>
      </w:tr>
      <w:tr w:rsidR="00B542E0" w:rsidRPr="00E7677B" w14:paraId="62EA59B6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D2F3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Household wealth index (Poorest)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959C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B542E0" w:rsidRPr="00E7677B" w14:paraId="1E10D84B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855D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Poorer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305B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41 (1.13,1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76)*</w:t>
            </w:r>
            <w:proofErr w:type="gramEnd"/>
          </w:p>
        </w:tc>
      </w:tr>
      <w:tr w:rsidR="00B542E0" w:rsidRPr="00E7677B" w14:paraId="242D6455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88CC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Middle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9B87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75 (1.4,2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2)*</w:t>
            </w:r>
            <w:proofErr w:type="gramEnd"/>
          </w:p>
        </w:tc>
      </w:tr>
      <w:tr w:rsidR="00B542E0" w:rsidRPr="00E7677B" w14:paraId="0028A04F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E5FE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Richer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4EAA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3.38 (2.64,4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32)*</w:t>
            </w:r>
            <w:proofErr w:type="gramEnd"/>
          </w:p>
        </w:tc>
      </w:tr>
      <w:tr w:rsidR="00B542E0" w:rsidRPr="00E7677B" w14:paraId="779C48D4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B44B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Richest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6091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4.03 (2.99,5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43)*</w:t>
            </w:r>
            <w:proofErr w:type="gramEnd"/>
          </w:p>
        </w:tc>
      </w:tr>
      <w:tr w:rsidR="00B542E0" w:rsidRPr="00E7677B" w14:paraId="1D46DBD7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E906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Father's highest educational attainment (REF: no education)</w:t>
            </w: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 ††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5656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B542E0" w:rsidRPr="00E7677B" w14:paraId="6BB8E674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7C3B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Primary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B4F4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98 (1.45,2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71)*</w:t>
            </w:r>
            <w:proofErr w:type="gramEnd"/>
          </w:p>
        </w:tc>
      </w:tr>
      <w:tr w:rsidR="00B542E0" w:rsidRPr="00E7677B" w14:paraId="64E45CA1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ECF9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Secondary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D79D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4.66 (2.58,8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42)*</w:t>
            </w:r>
            <w:proofErr w:type="gramEnd"/>
          </w:p>
        </w:tc>
      </w:tr>
      <w:tr w:rsidR="00B542E0" w:rsidRPr="00E7677B" w14:paraId="09BC026D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67FA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Higher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B357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5.57 (1.09,28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41)*</w:t>
            </w:r>
            <w:proofErr w:type="gramEnd"/>
          </w:p>
        </w:tc>
      </w:tr>
      <w:tr w:rsidR="00B542E0" w:rsidRPr="00E7677B" w14:paraId="095C20B7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BFB5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not present in </w:t>
            </w:r>
            <w:proofErr w:type="spell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hh</w:t>
            </w:r>
            <w:proofErr w:type="spellEnd"/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2765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25 (0.91,1.72)</w:t>
            </w:r>
          </w:p>
        </w:tc>
      </w:tr>
      <w:tr w:rsidR="00B542E0" w:rsidRPr="00E7677B" w14:paraId="4CD3BECE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C9D9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Mother's highest educational attainment (REF: no education)</w:t>
            </w: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 xml:space="preserve"> †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5A9B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B542E0" w:rsidRPr="00E7677B" w14:paraId="1F39168C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BE26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Primary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A56C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45 (1.17,1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8)*</w:t>
            </w:r>
            <w:proofErr w:type="gramEnd"/>
          </w:p>
        </w:tc>
      </w:tr>
      <w:tr w:rsidR="00B542E0" w:rsidRPr="00E7677B" w14:paraId="5C990319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CB6E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Secondary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1B3F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4.26 (2.3,7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87)*</w:t>
            </w:r>
            <w:proofErr w:type="gramEnd"/>
          </w:p>
        </w:tc>
      </w:tr>
      <w:tr w:rsidR="00B542E0" w:rsidRPr="00E7677B" w14:paraId="498B6F12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AD4C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Higher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26EF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19 (0.08,16.83)</w:t>
            </w:r>
          </w:p>
        </w:tc>
      </w:tr>
      <w:tr w:rsidR="00B542E0" w:rsidRPr="00E7677B" w14:paraId="02214CF8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F3FD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lastRenderedPageBreak/>
              <w:t xml:space="preserve">not present in </w:t>
            </w:r>
            <w:proofErr w:type="spell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hh</w:t>
            </w:r>
            <w:proofErr w:type="spellEnd"/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DA59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0.67 (0.54,0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84)*</w:t>
            </w:r>
            <w:proofErr w:type="gramEnd"/>
          </w:p>
        </w:tc>
      </w:tr>
      <w:tr w:rsidR="00B542E0" w:rsidRPr="00E7677B" w14:paraId="4A6DF414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8841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Sex of child (Male)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0E5D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B542E0" w:rsidRPr="00E7677B" w14:paraId="7649213A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8B7D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female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2DA6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0.85 (0.75,0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96)*</w:t>
            </w:r>
            <w:proofErr w:type="gramEnd"/>
          </w:p>
        </w:tc>
      </w:tr>
      <w:tr w:rsidR="00B542E0" w:rsidRPr="00E7677B" w14:paraId="1A62B348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ABDF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Number of children under the age of 5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8951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0.91 (0.86,0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96)*</w:t>
            </w:r>
            <w:proofErr w:type="gramEnd"/>
          </w:p>
        </w:tc>
      </w:tr>
      <w:tr w:rsidR="00B542E0" w:rsidRPr="00E7677B" w14:paraId="3C4D7E60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963D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 xml:space="preserve">Age of child 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8E23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0.27 (0.11,0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62)*</w:t>
            </w:r>
            <w:proofErr w:type="gramEnd"/>
          </w:p>
        </w:tc>
      </w:tr>
      <w:tr w:rsidR="00B542E0" w:rsidRPr="00E7677B" w14:paraId="726D21FE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026B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Age squared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78AC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03 (1,1.06)</w:t>
            </w:r>
          </w:p>
        </w:tc>
      </w:tr>
      <w:tr w:rsidR="00B542E0" w:rsidRPr="00E7677B" w14:paraId="5FE3D0CC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005D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Travel time to nearest secondary school (&lt;30 min)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C9A1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B542E0" w:rsidRPr="00E7677B" w14:paraId="37384A53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FB80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Between 30min and 1hr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2BBA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0.91 (0.73,1.15)</w:t>
            </w:r>
          </w:p>
        </w:tc>
      </w:tr>
      <w:tr w:rsidR="00B542E0" w:rsidRPr="00E7677B" w14:paraId="4DD91788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1E22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Between 1hr and 2 hr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B8DF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04 (0.79,1.36)</w:t>
            </w:r>
          </w:p>
        </w:tc>
      </w:tr>
      <w:tr w:rsidR="00B542E0" w:rsidRPr="00E7677B" w14:paraId="0F78DD77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920D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More than 2hr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C7CC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0.67 (0.47,0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95)*</w:t>
            </w:r>
            <w:proofErr w:type="gramEnd"/>
          </w:p>
        </w:tc>
      </w:tr>
      <w:tr w:rsidR="00B542E0" w:rsidRPr="00E7677B" w14:paraId="2E3F1876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D78D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Pupil to qualified teacher ratio (PQTR)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1457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1.01 (1,1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03)*</w:t>
            </w:r>
            <w:proofErr w:type="gramEnd"/>
          </w:p>
        </w:tc>
      </w:tr>
      <w:tr w:rsidR="00B542E0" w:rsidRPr="00E7677B" w14:paraId="5B916846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2BF3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F540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B542E0" w:rsidRPr="00E7677B" w14:paraId="2E0E63A3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1EF7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  <w:t>Random effects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EC42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Variance (95% CI)</w:t>
            </w:r>
          </w:p>
        </w:tc>
      </w:tr>
      <w:tr w:rsidR="00B542E0" w:rsidRPr="00E7677B" w14:paraId="6EA728BC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3EE0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0F56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</w:p>
        </w:tc>
      </w:tr>
      <w:tr w:rsidR="00B542E0" w:rsidRPr="00E7677B" w14:paraId="7719E023" w14:textId="77777777" w:rsidTr="00D16374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B3FA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DHS clusters</w:t>
            </w:r>
          </w:p>
        </w:tc>
        <w:tc>
          <w:tcPr>
            <w:tcW w:w="5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4514" w14:textId="77777777" w:rsidR="00B542E0" w:rsidRPr="00E7677B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0.286 (0.20,0.</w:t>
            </w:r>
            <w:proofErr w:type="gramStart"/>
            <w:r w:rsidRPr="00E7677B">
              <w:rPr>
                <w:rFonts w:ascii="Cambria" w:eastAsia="Times New Roman" w:hAnsi="Cambria" w:cs="Times New Roman"/>
                <w:color w:val="000000"/>
                <w:lang w:eastAsia="en-GB"/>
              </w:rPr>
              <w:t>42)*</w:t>
            </w:r>
            <w:proofErr w:type="gramEnd"/>
          </w:p>
        </w:tc>
      </w:tr>
      <w:tr w:rsidR="00B542E0" w:rsidRPr="00E7677B" w14:paraId="07CB11A7" w14:textId="77777777" w:rsidTr="00D16374">
        <w:trPr>
          <w:gridAfter w:val="1"/>
          <w:wAfter w:w="431" w:type="dxa"/>
          <w:trHeight w:val="300"/>
        </w:trPr>
        <w:tc>
          <w:tcPr>
            <w:tcW w:w="8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90AF" w14:textId="77777777" w:rsidR="00B542E0" w:rsidRPr="000E58A3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E58A3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^Zanzibar and islands not included because of missing data for travel time.</w:t>
            </w:r>
          </w:p>
          <w:p w14:paraId="619347B0" w14:textId="77777777" w:rsidR="00B542E0" w:rsidRPr="000E58A3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E58A3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*Statistically significant at 95% confidence interval (p value &lt; 0.05)</w:t>
            </w:r>
          </w:p>
          <w:p w14:paraId="6A321B07" w14:textId="77777777" w:rsidR="00B542E0" w:rsidRPr="000E58A3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E58A3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 xml:space="preserve">†Total number of valid observations available for mothers' sample N=3,589 (mothers present in the </w:t>
            </w:r>
            <w:proofErr w:type="spellStart"/>
            <w:r w:rsidRPr="000E58A3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hh</w:t>
            </w:r>
            <w:proofErr w:type="spellEnd"/>
            <w:r w:rsidRPr="000E58A3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1F43D18F" w14:textId="77777777" w:rsidR="00B542E0" w:rsidRPr="00F2700D" w:rsidRDefault="00B542E0" w:rsidP="00D16374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</w:pPr>
            <w:r w:rsidRPr="000E58A3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 xml:space="preserve">††Total number of valid observations available for father' sample N=2,288 (fathers present in the </w:t>
            </w:r>
            <w:proofErr w:type="spellStart"/>
            <w:r w:rsidRPr="000E58A3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hh</w:t>
            </w:r>
            <w:proofErr w:type="spellEnd"/>
            <w:r w:rsidRPr="000E58A3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</w:tbl>
    <w:p w14:paraId="3126ADC9" w14:textId="77777777" w:rsidR="00DA2140" w:rsidRDefault="004E6D49"/>
    <w:sectPr w:rsidR="00DA21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6073C3"/>
    <w:multiLevelType w:val="multilevel"/>
    <w:tmpl w:val="969ED210"/>
    <w:lvl w:ilvl="0">
      <w:start w:val="1"/>
      <w:numFmt w:val="decimal"/>
      <w:pStyle w:val="Heading1"/>
      <w:suff w:val="space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" w:hanging="5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57" w:hanging="5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57" w:hanging="5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57" w:hanging="57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57" w:hanging="57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57" w:hanging="57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57" w:hanging="57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57" w:hanging="5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2E0"/>
    <w:rsid w:val="001C2D75"/>
    <w:rsid w:val="004E6D49"/>
    <w:rsid w:val="00B542E0"/>
    <w:rsid w:val="00D707AD"/>
    <w:rsid w:val="00E34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E2358"/>
  <w15:chartTrackingRefBased/>
  <w15:docId w15:val="{9DEBE824-D111-476E-A017-1A4E51019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2E0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2E0"/>
    <w:pPr>
      <w:keepNext/>
      <w:keepLines/>
      <w:numPr>
        <w:numId w:val="1"/>
      </w:numPr>
      <w:spacing w:after="0" w:line="276" w:lineRule="auto"/>
      <w:outlineLvl w:val="0"/>
    </w:pPr>
    <w:rPr>
      <w:rFonts w:ascii="Cambria" w:eastAsia="Times New Roman" w:hAnsi="Cambria" w:cs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42E0"/>
    <w:pPr>
      <w:keepNext/>
      <w:keepLines/>
      <w:numPr>
        <w:ilvl w:val="1"/>
        <w:numId w:val="1"/>
      </w:numPr>
      <w:spacing w:after="0" w:line="360" w:lineRule="auto"/>
      <w:outlineLvl w:val="1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42E0"/>
    <w:pPr>
      <w:keepNext/>
      <w:keepLines/>
      <w:numPr>
        <w:ilvl w:val="2"/>
        <w:numId w:val="1"/>
      </w:numPr>
      <w:spacing w:after="0" w:line="360" w:lineRule="auto"/>
      <w:jc w:val="both"/>
      <w:outlineLvl w:val="2"/>
    </w:pPr>
    <w:rPr>
      <w:rFonts w:ascii="Cambria" w:eastAsia="Times New Roman" w:hAnsi="Cambria" w:cs="Calibri Light"/>
      <w:bCs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2E0"/>
    <w:pPr>
      <w:keepNext/>
      <w:numPr>
        <w:ilvl w:val="3"/>
        <w:numId w:val="1"/>
      </w:numPr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2E0"/>
    <w:pPr>
      <w:numPr>
        <w:ilvl w:val="4"/>
        <w:numId w:val="1"/>
      </w:numPr>
      <w:spacing w:before="240" w:after="60" w:line="276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2E0"/>
    <w:pPr>
      <w:numPr>
        <w:ilvl w:val="5"/>
        <w:numId w:val="1"/>
      </w:numPr>
      <w:spacing w:before="240" w:after="60" w:line="276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2E0"/>
    <w:pPr>
      <w:numPr>
        <w:ilvl w:val="6"/>
        <w:numId w:val="1"/>
      </w:numPr>
      <w:spacing w:before="240" w:after="60" w:line="276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2E0"/>
    <w:pPr>
      <w:numPr>
        <w:ilvl w:val="7"/>
        <w:numId w:val="1"/>
      </w:num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2E0"/>
    <w:pPr>
      <w:numPr>
        <w:ilvl w:val="8"/>
        <w:numId w:val="1"/>
      </w:numPr>
      <w:spacing w:before="240" w:after="60" w:line="276" w:lineRule="auto"/>
      <w:outlineLvl w:val="8"/>
    </w:pPr>
    <w:rPr>
      <w:rFonts w:ascii="Calibri Light" w:eastAsia="Times New Roman" w:hAnsi="Calibri Light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2E0"/>
    <w:rPr>
      <w:rFonts w:ascii="Cambria" w:eastAsia="Times New Roman" w:hAnsi="Cambria" w:cs="Times New Roman"/>
      <w:b/>
      <w:bCs/>
      <w:sz w:val="24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542E0"/>
    <w:rPr>
      <w:rFonts w:ascii="Cambria" w:eastAsia="Times New Roman" w:hAnsi="Cambria" w:cs="Times New Roman"/>
      <w:b/>
      <w:bC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542E0"/>
    <w:rPr>
      <w:rFonts w:ascii="Cambria" w:eastAsia="Times New Roman" w:hAnsi="Cambria" w:cs="Calibri Light"/>
      <w:bCs/>
      <w:i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2E0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2E0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2E0"/>
    <w:rPr>
      <w:rFonts w:ascii="Calibri" w:eastAsia="Times New Roman" w:hAnsi="Calibr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2E0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2E0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2E0"/>
    <w:rPr>
      <w:rFonts w:ascii="Calibri Light" w:eastAsia="Times New Roman" w:hAnsi="Calibri Light" w:cs="Times New Roman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542E0"/>
    <w:pPr>
      <w:spacing w:after="0" w:line="276" w:lineRule="auto"/>
      <w:jc w:val="both"/>
    </w:pPr>
    <w:rPr>
      <w:rFonts w:ascii="Cambria" w:eastAsia="Calibri" w:hAnsi="Cambria" w:cs="Calibri"/>
      <w:bCs/>
      <w:szCs w:val="24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Pezzulo</dc:creator>
  <cp:keywords/>
  <dc:description/>
  <cp:lastModifiedBy>Carla Pezzulo</cp:lastModifiedBy>
  <cp:revision>2</cp:revision>
  <dcterms:created xsi:type="dcterms:W3CDTF">2022-02-07T15:37:00Z</dcterms:created>
  <dcterms:modified xsi:type="dcterms:W3CDTF">2022-02-10T19:37:00Z</dcterms:modified>
</cp:coreProperties>
</file>